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81EC" w14:textId="5E3EEE46" w:rsidR="00FC371B" w:rsidRPr="00A60313" w:rsidRDefault="00FC371B" w:rsidP="00FC371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0313">
        <w:rPr>
          <w:rFonts w:ascii="Times New Roman" w:hAnsi="Times New Roman" w:cs="Times New Roman"/>
          <w:b/>
          <w:bCs/>
          <w:sz w:val="24"/>
          <w:szCs w:val="24"/>
        </w:rPr>
        <w:t>S2 Figure</w:t>
      </w:r>
      <w:r w:rsidRPr="00A60313">
        <w:rPr>
          <w:rFonts w:ascii="Times New Roman" w:hAnsi="Times New Roman" w:cs="Times New Roman"/>
          <w:b/>
          <w:bCs/>
          <w:sz w:val="24"/>
          <w:szCs w:val="24"/>
        </w:rPr>
        <w:t>. PRISMA flow diagram</w:t>
      </w:r>
      <w:r w:rsidR="00A603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03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0313" w:rsidRPr="00A60313">
        <w:rPr>
          <w:rFonts w:ascii="Times New Roman" w:hAnsi="Times New Roman" w:cs="Times New Roman"/>
          <w:sz w:val="24"/>
          <w:szCs w:val="24"/>
        </w:rPr>
        <w:t xml:space="preserve">Results </w:t>
      </w:r>
      <w:r w:rsidRPr="00A60313">
        <w:rPr>
          <w:rFonts w:ascii="Times New Roman" w:hAnsi="Times New Roman" w:cs="Times New Roman"/>
          <w:sz w:val="24"/>
          <w:szCs w:val="24"/>
        </w:rPr>
        <w:t>from Original July 2022 searches</w:t>
      </w:r>
      <w:r w:rsidR="00ED1925">
        <w:rPr>
          <w:rFonts w:ascii="Times New Roman" w:hAnsi="Times New Roman" w:cs="Times New Roman"/>
          <w:sz w:val="24"/>
          <w:szCs w:val="24"/>
        </w:rPr>
        <w:t>.</w:t>
      </w:r>
    </w:p>
    <w:p w14:paraId="3B363744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ADE7A5" wp14:editId="079C43D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2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30190C" w14:textId="77777777" w:rsidR="00FC371B" w:rsidRPr="001502CF" w:rsidRDefault="00FC371B" w:rsidP="00FC37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DE7A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" fillcolor="white [3201]" strokecolor="black [3200]" strokeweight="1pt">
                <v:path arrowok="t"/>
                <v:textbox>
                  <w:txbxContent>
                    <w:p w14:paraId="4030190C" w14:textId="77777777" w:rsidR="00FC371B" w:rsidRPr="001502CF" w:rsidRDefault="00FC371B" w:rsidP="00FC37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E2561D" wp14:editId="560E4EF2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31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DAB9C" w14:textId="77777777" w:rsidR="00FC371B" w:rsidRPr="001502CF" w:rsidRDefault="00FC371B" w:rsidP="00FC37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2561D" id="Flowchart: Alternate Process 31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" fillcolor="white [3201]" strokecolor="black [3200]" strokeweight="1pt">
                <v:path arrowok="t"/>
                <v:textbox>
                  <w:txbxContent>
                    <w:p w14:paraId="27EDAB9C" w14:textId="77777777" w:rsidR="00FC371B" w:rsidRPr="001502CF" w:rsidRDefault="00FC371B" w:rsidP="00FC37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9F30159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877E68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F78240" wp14:editId="1B4CBBCD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21AF60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5051CBBE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SF preprints (n = 1)</w:t>
                            </w:r>
                          </w:p>
                          <w:p w14:paraId="6D021801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reviews (n = 3)</w:t>
                            </w:r>
                          </w:p>
                          <w:p w14:paraId="045FD25B" w14:textId="77777777" w:rsidR="00FC371B" w:rsidRPr="00560609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/reference searching 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F78240" id="Rectangle 3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Gy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" filled="f" strokecolor="black [3213]" strokeweight="1pt">
                <v:path arrowok="t"/>
                <v:textbox>
                  <w:txbxContent>
                    <w:p w14:paraId="3D21AF60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5051CBBE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SF preprints (n = 1)</w:t>
                      </w:r>
                    </w:p>
                    <w:p w14:paraId="6D021801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reviews (n = 3)</w:t>
                      </w:r>
                    </w:p>
                    <w:p w14:paraId="045FD25B" w14:textId="77777777" w:rsidR="00FC371B" w:rsidRPr="00560609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/reference searching (n = 4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D6656" wp14:editId="07DBDA4C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C4ED8B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5D9CB87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2,402)</w:t>
                            </w:r>
                          </w:p>
                          <w:p w14:paraId="3F61F8AC" w14:textId="77777777" w:rsidR="00FC371B" w:rsidRPr="00560609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or unable to retrieve (n = 5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CD6656" id="Rectangle 29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" filled="f" strokecolor="black [3213]" strokeweight="1pt">
                <v:path arrowok="t"/>
                <v:textbox>
                  <w:txbxContent>
                    <w:p w14:paraId="38C4ED8B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5D9CB87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2,402)</w:t>
                      </w:r>
                    </w:p>
                    <w:p w14:paraId="3F61F8AC" w14:textId="77777777" w:rsidR="00FC371B" w:rsidRPr="00560609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or unable to retrieve (n = 55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523C0D" wp14:editId="25D6792B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29B60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6BCF965A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3,449)</w:t>
                            </w:r>
                          </w:p>
                          <w:p w14:paraId="15C7EACA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: (n = 2,941)</w:t>
                            </w:r>
                          </w:p>
                          <w:p w14:paraId="31871708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: (n = 1,028)</w:t>
                            </w:r>
                          </w:p>
                          <w:p w14:paraId="268B6AF8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: (n = 811)</w:t>
                            </w:r>
                          </w:p>
                          <w:p w14:paraId="4D93767F" w14:textId="77777777" w:rsidR="00FC371B" w:rsidRPr="00560609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: (n = 4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23C0D" id="Rectangle 28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AIo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53C29B60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6BCF965A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3,449)</w:t>
                      </w:r>
                    </w:p>
                    <w:p w14:paraId="15C7EACA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: (n = 2,941)</w:t>
                      </w:r>
                    </w:p>
                    <w:p w14:paraId="31871708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: (n = 1,028)</w:t>
                      </w:r>
                    </w:p>
                    <w:p w14:paraId="268B6AF8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: (n = 811)</w:t>
                      </w:r>
                    </w:p>
                    <w:p w14:paraId="4D93767F" w14:textId="77777777" w:rsidR="00FC371B" w:rsidRPr="00560609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: (n = 403)</w:t>
                      </w:r>
                    </w:p>
                  </w:txbxContent>
                </v:textbox>
              </v:rect>
            </w:pict>
          </mc:Fallback>
        </mc:AlternateContent>
      </w:r>
    </w:p>
    <w:p w14:paraId="6B095C22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2063F5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F3342C" wp14:editId="202555C0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27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31F30E" w14:textId="77777777" w:rsidR="00FC371B" w:rsidRPr="001502CF" w:rsidRDefault="00FC371B" w:rsidP="00FC37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3342C" 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" fillcolor="white [3201]" strokecolor="black [3200]" strokeweight="1pt">
                <v:textbox style="layout-flow:vertical;mso-layout-flow-alt:bottom-to-top">
                  <w:txbxContent>
                    <w:p w14:paraId="0431F30E" w14:textId="77777777" w:rsidR="00FC371B" w:rsidRPr="001502CF" w:rsidRDefault="00FC371B" w:rsidP="00FC37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2A7A584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8587ED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53577174" wp14:editId="5CA84CA6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4DE5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93.25pt;margin-top:.75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1BC7A2B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7B31D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8F442A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91008" behindDoc="0" locked="0" layoutInCell="1" allowOverlap="1" wp14:anchorId="3F917085" wp14:editId="49966D97">
                <wp:simplePos x="0" y="0"/>
                <wp:positionH relativeFrom="column">
                  <wp:posOffset>6191249</wp:posOffset>
                </wp:positionH>
                <wp:positionV relativeFrom="paragraph">
                  <wp:posOffset>132715</wp:posOffset>
                </wp:positionV>
                <wp:extent cx="0" cy="1086485"/>
                <wp:effectExtent l="76200" t="0" r="38100" b="3746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B8CE8D" id="Straight Arrow Connector 25" o:spid="_x0000_s1026" type="#_x0000_t32" style="position:absolute;margin-left:487.5pt;margin-top:10.45pt;width:0;height:85.55pt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1792" behindDoc="0" locked="0" layoutInCell="1" allowOverlap="1" wp14:anchorId="2AF71A71" wp14:editId="64BE19B2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38100" b="4254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26D88" id="Straight Arrow Connector 24" o:spid="_x0000_s1026" type="#_x0000_t32" style="position:absolute;margin-left:110.25pt;margin-top:10.15pt;width:0;height:22.15pt;z-index:2516817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jc0A&#10;C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536D6EC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E00981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6BECA7CA" wp14:editId="70EDE05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5F433A" id="Straight Arrow Connector 23" o:spid="_x0000_s1026" type="#_x0000_t32" style="position:absolute;margin-left:193.2pt;margin-top:25.85pt;width:44.35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dRd8c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C3B860" wp14:editId="1F852E3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9A81CF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A72A089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6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3B860" id="Rectangle 22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A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Hi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189A81CF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A72A089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,679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49D641" wp14:editId="52AD6E4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41C4EE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72C9D41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5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9D641" id="Rectangle 21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gii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ES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1541C4EE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72C9D41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,517)</w:t>
                      </w:r>
                    </w:p>
                  </w:txbxContent>
                </v:textbox>
              </v:rect>
            </w:pict>
          </mc:Fallback>
        </mc:AlternateContent>
      </w:r>
    </w:p>
    <w:p w14:paraId="54D977BF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D3CB14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229F4D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 wp14:anchorId="626B8A01" wp14:editId="529A32C3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FAC99" id="Straight Arrow Connector 20" o:spid="_x0000_s1026" type="#_x0000_t32" style="position:absolute;margin-left:110.25pt;margin-top:7.85pt;width:0;height:22.15pt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lzQq&#10;Q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0460910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69E93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9A39FC" wp14:editId="37AF358A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0" b="698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29C7CE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6E2E3E8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9A39FC" id="Rectangle 19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0D29C7CE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6E2E3E8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7A5C36D" wp14:editId="0D471F2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0" b="698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3CC710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0ADA001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5C36D" id="Rectangle 18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623CC710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0ADA001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835DAE" wp14:editId="56ADCAB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0" b="698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097D5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457DB2A6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35DAE" id="Rectangle 17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vltkw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" filled="f" strokecolor="black [3213]" strokeweight="1pt">
                <v:path arrowok="t"/>
                <v:textbox>
                  <w:txbxContent>
                    <w:p w14:paraId="477097D5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457DB2A6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2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64473EC6" wp14:editId="1C401FC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A5B32A" id="Straight Arrow Connector 16" o:spid="_x0000_s1026" type="#_x0000_t32" style="position:absolute;margin-left:193.95pt;margin-top:25.25pt;width:44.3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4Ofqad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0FD3B5" wp14:editId="7139AC5B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0" b="698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3271F2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04A2E94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FD3B5" id="Rectangle 15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DHgkw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3E3271F2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04A2E94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398E5F98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4C960496" wp14:editId="323ACD21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4</wp:posOffset>
                </wp:positionV>
                <wp:extent cx="563245" cy="0"/>
                <wp:effectExtent l="0" t="76200" r="8255" b="762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8DC4B" id="Straight Arrow Connector 14" o:spid="_x0000_s1026" type="#_x0000_t32" style="position:absolute;margin-left:564.8pt;margin-top:12.55pt;width:44.35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L3KKp9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5F61D2B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DC2E47" wp14:editId="5DE8119D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5080" t="0" r="17780" b="17780"/>
                <wp:wrapNone/>
                <wp:docPr id="13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192C22" w14:textId="77777777" w:rsidR="00FC371B" w:rsidRPr="001502CF" w:rsidRDefault="00FC371B" w:rsidP="00FC37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C2E47" 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" fillcolor="white [3201]" strokecolor="black [3200]" strokeweight="1pt">
                <v:textbox style="layout-flow:vertical;mso-layout-flow-alt:bottom-to-top">
                  <w:txbxContent>
                    <w:p w14:paraId="28192C22" w14:textId="77777777" w:rsidR="00FC371B" w:rsidRPr="001502CF" w:rsidRDefault="00FC371B" w:rsidP="00FC37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6DC9B104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 wp14:anchorId="2AF89A3D" wp14:editId="1E41E6B6">
                <wp:simplePos x="0" y="0"/>
                <wp:positionH relativeFrom="column">
                  <wp:posOffset>6191249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38100" b="425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79D4A2" id="Straight Arrow Connector 12" o:spid="_x0000_s1026" type="#_x0000_t32" style="position:absolute;margin-left:487.5pt;margin-top:5.2pt;width:0;height:22.15pt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3840" behindDoc="0" locked="0" layoutInCell="1" allowOverlap="1" wp14:anchorId="613C91B5" wp14:editId="6BAEB26E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7D8CCA" id="Straight Arrow Connector 11" o:spid="_x0000_s1026" type="#_x0000_t32" style="position:absolute;margin-left:111pt;margin-top:4.45pt;width:0;height:22.15p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eBav&#10;x90AAAAI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D98E1B5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17D551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001275" wp14:editId="25D0ECF2">
                <wp:simplePos x="0" y="0"/>
                <wp:positionH relativeFrom="column">
                  <wp:posOffset>3055620</wp:posOffset>
                </wp:positionH>
                <wp:positionV relativeFrom="paragraph">
                  <wp:posOffset>12700</wp:posOffset>
                </wp:positionV>
                <wp:extent cx="1887220" cy="1584960"/>
                <wp:effectExtent l="0" t="0" r="0" b="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5849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43F354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8DAE030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 at diagnosis &gt;18 (n = 52)</w:t>
                            </w:r>
                          </w:p>
                          <w:p w14:paraId="7FD7893F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uropsych assessment precedes MRI (n = 52)</w:t>
                            </w:r>
                          </w:p>
                          <w:p w14:paraId="0AB920D0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eer reviewed (n = 29)</w:t>
                            </w:r>
                          </w:p>
                          <w:p w14:paraId="7B2C86D4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analyses of interes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0)</w:t>
                            </w:r>
                          </w:p>
                          <w:p w14:paraId="763D66DA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tandardised neuropsych assessment (n = 4)</w:t>
                            </w:r>
                          </w:p>
                          <w:p w14:paraId="2C9FB281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study(s) (n = 1)</w:t>
                            </w:r>
                          </w:p>
                          <w:p w14:paraId="058FDBB4" w14:textId="77777777" w:rsidR="00FC371B" w:rsidRPr="00560609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text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01275" id="Rectangle 10" o:spid="_x0000_s1039" style="position:absolute;margin-left:240.6pt;margin-top:1pt;width:148.6pt;height:1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" filled="f" strokecolor="black [3213]" strokeweight="1pt">
                <v:path arrowok="t"/>
                <v:textbox>
                  <w:txbxContent>
                    <w:p w14:paraId="7B43F354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8DAE030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 at diagnosis &gt;18 (n = 52)</w:t>
                      </w:r>
                    </w:p>
                    <w:p w14:paraId="7FD7893F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uropsych assessment precedes MRI (n = 52)</w:t>
                      </w:r>
                    </w:p>
                    <w:p w14:paraId="0AB920D0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eer reviewed (n = 29)</w:t>
                      </w:r>
                    </w:p>
                    <w:p w14:paraId="7B2C86D4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analyses of interes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0)</w:t>
                      </w:r>
                    </w:p>
                    <w:p w14:paraId="763D66DA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tandardised neuropsych assessment (n = 4)</w:t>
                      </w:r>
                    </w:p>
                    <w:p w14:paraId="2C9FB281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study(s) (n = 1)</w:t>
                      </w:r>
                    </w:p>
                    <w:p w14:paraId="058FDBB4" w14:textId="77777777" w:rsidR="00FC371B" w:rsidRPr="00560609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text (n = 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1EBC9B" wp14:editId="45366518">
                <wp:simplePos x="0" y="0"/>
                <wp:positionH relativeFrom="column">
                  <wp:posOffset>5264785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0" b="698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0F21D4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3919F4D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EBC9B" id="Rectangle 9" o:spid="_x0000_s1040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0s3lA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" filled="f" strokecolor="black [3213]" strokeweight="1pt">
                <v:path arrowok="t"/>
                <v:textbox>
                  <w:txbxContent>
                    <w:p w14:paraId="540F21D4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3919F4D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D11AF1" wp14:editId="3B03657F">
                <wp:simplePos x="0" y="0"/>
                <wp:positionH relativeFrom="column">
                  <wp:posOffset>7755890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4A1CB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AFFC834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 at diagnosis &gt;18 (n = 3)</w:t>
                            </w:r>
                          </w:p>
                          <w:p w14:paraId="21B05C77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RI precedes neuropsych test (n = 3)</w:t>
                            </w:r>
                          </w:p>
                          <w:p w14:paraId="05D81873" w14:textId="77777777" w:rsidR="00FC371B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analyses of interes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)</w:t>
                            </w:r>
                          </w:p>
                          <w:p w14:paraId="4E2EB7BD" w14:textId="77777777" w:rsidR="00FC371B" w:rsidRPr="00560609" w:rsidRDefault="00FC371B" w:rsidP="00FC37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review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11AF1" id="Rectangle 8" o:spid="_x0000_s1041" style="position:absolute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6344A1CB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AFFC834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 at diagnosis &gt;18 (n = 3)</w:t>
                      </w:r>
                    </w:p>
                    <w:p w14:paraId="21B05C77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RI precedes neuropsych test (n = 3)</w:t>
                      </w:r>
                    </w:p>
                    <w:p w14:paraId="05D81873" w14:textId="77777777" w:rsidR="00FC371B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analyses of interes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)</w:t>
                      </w:r>
                    </w:p>
                    <w:p w14:paraId="4E2EB7BD" w14:textId="77777777" w:rsidR="00FC371B" w:rsidRPr="00560609" w:rsidRDefault="00FC371B" w:rsidP="00FC37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review (n = 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0C5979BA" wp14:editId="5F9F9E1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83B63" id="Straight Arrow Connector 7" o:spid="_x0000_s1026" type="#_x0000_t32" style="position:absolute;margin-left:195pt;margin-top:23.2pt;width:44.3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ZWCFb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802003" wp14:editId="1358D62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0" b="698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F2DBDA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BE9348F" w14:textId="77777777" w:rsidR="00FC371B" w:rsidRPr="00560609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02003" id="Rectangle 6" o:spid="_x0000_s1042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" filled="f" strokecolor="black [3213]" strokeweight="1pt">
                <v:path arrowok="t"/>
                <v:textbox>
                  <w:txbxContent>
                    <w:p w14:paraId="7CF2DBDA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BE9348F" w14:textId="77777777" w:rsidR="00FC371B" w:rsidRPr="00560609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3)</w:t>
                      </w:r>
                    </w:p>
                  </w:txbxContent>
                </v:textbox>
              </v:rect>
            </w:pict>
          </mc:Fallback>
        </mc:AlternateContent>
      </w:r>
    </w:p>
    <w:p w14:paraId="365F41F1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521C5F72" wp14:editId="25868AFB">
                <wp:simplePos x="0" y="0"/>
                <wp:positionH relativeFrom="column">
                  <wp:posOffset>7174865</wp:posOffset>
                </wp:positionH>
                <wp:positionV relativeFrom="paragraph">
                  <wp:posOffset>128269</wp:posOffset>
                </wp:positionV>
                <wp:extent cx="563245" cy="0"/>
                <wp:effectExtent l="0" t="76200" r="8255" b="762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BC11E7" id="Straight Arrow Connector 5" o:spid="_x0000_s1026" type="#_x0000_t32" style="position:absolute;margin-left:564.95pt;margin-top:10.1pt;width:44.35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F719942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116998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58E8E9C" wp14:editId="3901BED4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22225" t="6985" r="12065" b="59055"/>
                <wp:wrapNone/>
                <wp:docPr id="4" name="Connector: Elbow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766185" cy="1134110"/>
                        </a:xfrm>
                        <a:prstGeom prst="bentConnector3">
                          <a:avLst>
                            <a:gd name="adj1" fmla="val 46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DF427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" adj="10" strokecolor="black [3213]" strokeweight=".5pt">
                <v:stroke endarrow="block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5888" behindDoc="0" locked="0" layoutInCell="1" allowOverlap="1" wp14:anchorId="1302A1C9" wp14:editId="67055C88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3D2748" id="Straight Arrow Connector 3" o:spid="_x0000_s1026" type="#_x0000_t32" style="position:absolute;margin-left:110.3pt;margin-top:2.35pt;width:0;height:58.75pt;z-index:2516858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B0CC65B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227E9A" w14:textId="77777777" w:rsidR="00FC371B" w:rsidRPr="008670C4" w:rsidRDefault="00FC371B" w:rsidP="00FC37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5FC95E" w14:textId="77777777" w:rsidR="00FC371B" w:rsidRPr="00082E26" w:rsidRDefault="00FC371B" w:rsidP="00FC37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BCD272" w14:textId="77777777" w:rsidR="00FC371B" w:rsidRPr="00082E26" w:rsidRDefault="00FC371B" w:rsidP="00FC37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2E2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BBB64E" wp14:editId="634DB390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B9515C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E7309AB" w14:textId="77777777" w:rsidR="00FC371B" w:rsidRDefault="00FC371B" w:rsidP="00FC37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BB64E" id="Rectangle 2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" filled="f" strokecolor="black [3213]" strokeweight="1pt">
                <v:path arrowok="t"/>
                <v:textbox>
                  <w:txbxContent>
                    <w:p w14:paraId="56B9515C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E7309AB" w14:textId="77777777" w:rsidR="00FC371B" w:rsidRDefault="00FC371B" w:rsidP="00FC37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</w:p>
    <w:p w14:paraId="51E23B33" w14:textId="77777777" w:rsidR="00FC371B" w:rsidRPr="00082E26" w:rsidRDefault="00FC371B" w:rsidP="00FC37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2E2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EE845D" wp14:editId="7758B095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3175" t="0" r="19685" b="19685"/>
                <wp:wrapNone/>
                <wp:docPr id="1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6621A" w14:textId="77777777" w:rsidR="00FC371B" w:rsidRPr="001502CF" w:rsidRDefault="00FC371B" w:rsidP="00FC37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E845D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" fillcolor="white [3201]" strokecolor="black [3200]" strokeweight="1pt">
                <v:textbox style="layout-flow:vertical;mso-layout-flow-alt:bottom-to-top">
                  <w:txbxContent>
                    <w:p w14:paraId="39F6621A" w14:textId="77777777" w:rsidR="00FC371B" w:rsidRPr="001502CF" w:rsidRDefault="00FC371B" w:rsidP="00FC37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F0600EC" w14:textId="77777777" w:rsidR="00FC371B" w:rsidRPr="00082E26" w:rsidRDefault="00FC371B" w:rsidP="00FC37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5E3F11" w14:textId="77777777" w:rsidR="00FC371B" w:rsidRDefault="00FC371B" w:rsidP="00FC371B"/>
    <w:p w14:paraId="3EA64738" w14:textId="77777777" w:rsidR="00FC371B" w:rsidRPr="00411681" w:rsidRDefault="00FC371B" w:rsidP="00FC371B"/>
    <w:p w14:paraId="0C06F33B" w14:textId="77777777" w:rsidR="00FC371B" w:rsidRPr="000568CB" w:rsidRDefault="00FC371B" w:rsidP="00FC371B"/>
    <w:p w14:paraId="59B77056" w14:textId="77777777" w:rsidR="000A02A7" w:rsidRDefault="000A02A7"/>
    <w:sectPr w:rsidR="000A02A7" w:rsidSect="00FC371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16"/>
    <w:rsid w:val="000A02A7"/>
    <w:rsid w:val="005C3716"/>
    <w:rsid w:val="00A60313"/>
    <w:rsid w:val="00CE2350"/>
    <w:rsid w:val="00ED1925"/>
    <w:rsid w:val="00FC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FD51F"/>
  <w15:chartTrackingRefBased/>
  <w15:docId w15:val="{C728A16F-EC5A-4356-B44E-390D4E53B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7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>Aston University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4</cp:revision>
  <dcterms:created xsi:type="dcterms:W3CDTF">2024-10-29T14:03:00Z</dcterms:created>
  <dcterms:modified xsi:type="dcterms:W3CDTF">2024-10-29T14:04:00Z</dcterms:modified>
</cp:coreProperties>
</file>